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.</w:t>
      </w:r>
      <w:r>
        <w:rPr/>
        <w:t xml:space="preserve"> HK2-3581 off-targets that are involved in immune respons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geneSymbo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trezGene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25nMLog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F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10nMLog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Fc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20"/>
              </w:rPr>
              <w:t>1nMLog</w:t>
            </w:r>
            <w:r>
              <w:rPr>
                <w:rFonts w:cs="Verdana" w:ascii="Verdana" w:hAnsi="Verdana"/>
                <w:sz w:val="20"/>
                <w:vertAlign w:val="subscript"/>
              </w:rPr>
              <w:t>2</w:t>
            </w:r>
            <w:r>
              <w:rPr>
                <w:rFonts w:cs="Verdana" w:ascii="Verdana" w:hAnsi="Verdana"/>
                <w:sz w:val="20"/>
              </w:rPr>
              <w:t>F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XO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1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45968647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0983845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275935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QSTM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88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2658169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6153442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338730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MOX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1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1971536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451621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6411069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1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.0065461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9952102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399965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SERPING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0730177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9011415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320532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MYD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6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0811735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75181475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096378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REL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9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0918337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8113536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3453865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4BP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0980519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0516048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7896906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6V1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6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1031722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6086462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4152742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VRL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1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1033832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2961622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2745795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D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3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11033043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7550454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7151609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TP7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25501311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8885151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1531089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HP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6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2861627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1703555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871789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1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1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1704706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7300875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6337890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NFSF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29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2365905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496917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7353226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L4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6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454053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2921379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7180832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TX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4543774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3191281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90118719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AG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82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484370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138257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8569084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XCL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81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634921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1622178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2824881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FB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04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660962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6489167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8695564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2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3690219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3335292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921576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L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23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465270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9068331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5209500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AT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4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4812513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3695028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4330359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L6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0385617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58694277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6620640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ORA2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3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091669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0437313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520724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12173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47289027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68624162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VT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44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4457369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5321066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84750743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LN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976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5723611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07953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2345671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POU2AF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4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7033975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29883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1157539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L6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57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827243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6525448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2174189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DDX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358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9721319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79514704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51185891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8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018599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7292763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7775857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CL2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6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1099398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11038796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963389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ICAM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38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6124842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52290194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6211875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BNIP3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6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427770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5528227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3031372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ENP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16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78226725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58153124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4165691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F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87366305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9115944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03505014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FBR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04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02987192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881033583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6440727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X3CL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7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11659713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2032169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0603222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XCL1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2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3924713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33827664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218764708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CXCL1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8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5519812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362903666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05022626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LT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5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2.90158322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09641278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.486153685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TGFB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04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3.34452359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1.55678287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-0.62375061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ll up-regulated and down-regulated off-targets annotated as immune response genes (GO:0006955) are described along with log</w:t>
      </w:r>
      <w:r>
        <w:rPr>
          <w:vertAlign w:val="subscript"/>
        </w:rPr>
        <w:t>2</w:t>
      </w:r>
      <w:r>
        <w:rPr/>
        <w:t xml:space="preserve"> fold-change values at each concentration.  The majority of these genes are down-regulated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8T14:51:00Z</dcterms:created>
  <dc:creator>Daniel Caffrey</dc:creator>
  <dc:description/>
  <cp:keywords/>
  <dc:language>en-US</dc:language>
  <cp:lastModifiedBy>Daniel Caffrey</cp:lastModifiedBy>
  <cp:lastPrinted>2011-01-28T11:24:00Z</cp:lastPrinted>
  <dcterms:modified xsi:type="dcterms:W3CDTF">2011-04-01T18:53:00Z</dcterms:modified>
  <cp:revision>7</cp:revision>
  <dc:subject/>
  <dc:title/>
</cp:coreProperties>
</file>